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BB3A1B" w14:textId="77777777" w:rsidR="00CA5F5D" w:rsidRDefault="00A354F8">
      <w:pPr>
        <w:rPr>
          <w:rFonts w:ascii="Times New Roman" w:hAnsi="Times New Roman"/>
          <w:bCs/>
          <w:sz w:val="24"/>
          <w:szCs w:val="24"/>
        </w:rPr>
      </w:pPr>
      <w:r w:rsidRPr="004976CF">
        <w:rPr>
          <w:rFonts w:ascii="Times New Roman" w:hAnsi="Times New Roman"/>
          <w:b/>
          <w:sz w:val="24"/>
          <w:szCs w:val="24"/>
        </w:rPr>
        <w:t>Table S</w:t>
      </w:r>
      <w:r>
        <w:rPr>
          <w:rFonts w:ascii="Times New Roman" w:hAnsi="Times New Roman" w:hint="eastAsia"/>
          <w:b/>
          <w:sz w:val="24"/>
          <w:szCs w:val="24"/>
        </w:rPr>
        <w:t xml:space="preserve">2 </w:t>
      </w:r>
      <w:r w:rsidRPr="002117C2">
        <w:rPr>
          <w:rFonts w:ascii="Times New Roman" w:hAnsi="Times New Roman"/>
          <w:bCs/>
          <w:sz w:val="24"/>
          <w:szCs w:val="24"/>
        </w:rPr>
        <w:t xml:space="preserve">Sequence characteristics of potato </w:t>
      </w:r>
      <w:proofErr w:type="spellStart"/>
      <w:r w:rsidRPr="002117C2">
        <w:rPr>
          <w:rFonts w:ascii="Times New Roman" w:hAnsi="Times New Roman"/>
          <w:bCs/>
          <w:i/>
          <w:iCs/>
          <w:sz w:val="24"/>
          <w:szCs w:val="24"/>
        </w:rPr>
        <w:t>StNF</w:t>
      </w:r>
      <w:proofErr w:type="spellEnd"/>
      <w:r w:rsidRPr="002117C2">
        <w:rPr>
          <w:rFonts w:ascii="Times New Roman" w:hAnsi="Times New Roman"/>
          <w:bCs/>
          <w:i/>
          <w:iCs/>
          <w:sz w:val="24"/>
          <w:szCs w:val="24"/>
        </w:rPr>
        <w:t>-Y</w:t>
      </w:r>
      <w:r w:rsidRPr="002117C2">
        <w:rPr>
          <w:rFonts w:ascii="Times New Roman" w:hAnsi="Times New Roman"/>
          <w:bCs/>
          <w:sz w:val="24"/>
          <w:szCs w:val="24"/>
        </w:rPr>
        <w:t xml:space="preserve"> genes</w:t>
      </w:r>
    </w:p>
    <w:tbl>
      <w:tblPr>
        <w:tblpPr w:leftFromText="180" w:rightFromText="180" w:vertAnchor="page" w:horzAnchor="margin" w:tblpXSpec="center" w:tblpY="238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37"/>
        <w:gridCol w:w="1390"/>
        <w:gridCol w:w="1819"/>
        <w:gridCol w:w="1158"/>
        <w:gridCol w:w="993"/>
        <w:gridCol w:w="636"/>
        <w:gridCol w:w="1663"/>
        <w:gridCol w:w="1294"/>
        <w:gridCol w:w="1214"/>
        <w:gridCol w:w="1070"/>
      </w:tblGrid>
      <w:tr w:rsidR="001919EE" w:rsidRPr="00C42540" w14:paraId="0695A127" w14:textId="77777777" w:rsidTr="0049432F">
        <w:trPr>
          <w:cantSplit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5B0EE3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Gene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FAF3D4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Gene 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0CE6DF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romosome loc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A5E484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Number of Intr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E0846B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Length (AA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8E337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C42540">
              <w:rPr>
                <w:rFonts w:ascii="Times New Roman" w:hAnsi="Times New Roman"/>
                <w:sz w:val="24"/>
                <w:szCs w:val="24"/>
              </w:rPr>
              <w:t>pI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5983F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Molecular Weight(</w:t>
            </w:r>
            <w:proofErr w:type="spellStart"/>
            <w:r w:rsidRPr="00C42540">
              <w:rPr>
                <w:rFonts w:ascii="Times New Roman" w:hAnsi="Times New Roman"/>
                <w:sz w:val="24"/>
                <w:szCs w:val="24"/>
              </w:rPr>
              <w:t>kDa</w:t>
            </w:r>
            <w:proofErr w:type="spellEnd"/>
            <w:r w:rsidRPr="00C4254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299BB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Instability Inde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47794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Aliphatic Index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052CD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GRAVY</w:t>
            </w:r>
          </w:p>
        </w:tc>
      </w:tr>
      <w:tr w:rsidR="001919EE" w:rsidRPr="00C42540" w14:paraId="21854C2D" w14:textId="77777777" w:rsidTr="0049432F">
        <w:trPr>
          <w:cantSplit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5540A5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2136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1E90A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A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39FAAE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1:27989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6C837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0FD19E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1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D7249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9.6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0A433F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3.9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66B370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3.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A2B7B6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0.8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12B346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490</w:t>
            </w:r>
          </w:p>
        </w:tc>
      </w:tr>
      <w:tr w:rsidR="001919EE" w:rsidRPr="00C42540" w14:paraId="2ACAF690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133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10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6200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6F6A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1:4309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1E75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40F8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4869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DD1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CEE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DF35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7F5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948</w:t>
            </w:r>
          </w:p>
        </w:tc>
      </w:tr>
      <w:tr w:rsidR="001919EE" w:rsidRPr="00C42540" w14:paraId="271B1DC0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1B08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06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D159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100D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1:65741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158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93C6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E28C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F6EE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3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68A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3DFD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F6F3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954</w:t>
            </w:r>
          </w:p>
        </w:tc>
      </w:tr>
      <w:tr w:rsidR="001919EE" w:rsidRPr="00C42540" w14:paraId="297612FD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1172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1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138A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785E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2:1384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FF4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2E0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C87B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08AB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78B7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8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2CF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9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D425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890</w:t>
            </w:r>
          </w:p>
        </w:tc>
      </w:tr>
      <w:tr w:rsidR="001919EE" w:rsidRPr="00C42540" w14:paraId="1CF16393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4D8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1021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1F0D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01AF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2:28993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6CFB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825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1270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35F8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4C76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1F8C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8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1E5F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885</w:t>
            </w:r>
          </w:p>
        </w:tc>
      </w:tr>
      <w:tr w:rsidR="001919EE" w:rsidRPr="00C42540" w14:paraId="1B8FF345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B33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02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9941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2C59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3:61246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20B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E12E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FCA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9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CA0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1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6E78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BF0A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A6E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1.028</w:t>
            </w:r>
          </w:p>
        </w:tc>
      </w:tr>
      <w:tr w:rsidR="001919EE" w:rsidRPr="00C42540" w14:paraId="4773C8E0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6CB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217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C843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9586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8:34346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04C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19B0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4B5E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9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43E4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38C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0ED9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4B0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414</w:t>
            </w:r>
          </w:p>
        </w:tc>
      </w:tr>
      <w:tr w:rsidR="001919EE" w:rsidRPr="00C42540" w14:paraId="45D8D22A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E181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2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ECE3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B20F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10:56173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BF0D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3CE9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91FD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9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62B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2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381C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5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04C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E99A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747</w:t>
            </w:r>
          </w:p>
        </w:tc>
      </w:tr>
      <w:tr w:rsidR="001919EE" w:rsidRPr="00C42540" w14:paraId="50FB7D85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67D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08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3104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51D1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10:5859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A8B6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766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B11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9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3CC9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CC1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4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802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334C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981</w:t>
            </w:r>
          </w:p>
        </w:tc>
      </w:tr>
      <w:tr w:rsidR="001919EE" w:rsidRPr="00C42540" w14:paraId="6D42A279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340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07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6D84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A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4652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11:37859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591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E806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FC57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7DB0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3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A38C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08AE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4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D6F4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970</w:t>
            </w:r>
          </w:p>
        </w:tc>
      </w:tr>
      <w:tr w:rsidR="001919EE" w:rsidRPr="00C42540" w14:paraId="1B41B4A8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FF84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22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4095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82B9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1:58347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9E4FE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BFBE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C96F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8D38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47D2A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9777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18AA1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887</w:t>
            </w:r>
          </w:p>
        </w:tc>
      </w:tr>
      <w:tr w:rsidR="001919EE" w:rsidRPr="00C42540" w14:paraId="0FF1CF2F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C606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24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CA50C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A304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1:77136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AAD9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1801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EC128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0928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5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2F13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7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FC4AC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4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CB96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726</w:t>
            </w:r>
          </w:p>
        </w:tc>
      </w:tr>
      <w:tr w:rsidR="001919EE" w:rsidRPr="00C42540" w14:paraId="5FF357AB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5F00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1024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7027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707C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3:54482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1D74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D6A6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8E66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C2BE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7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5E0A0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B2EE4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6C833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502</w:t>
            </w:r>
          </w:p>
        </w:tc>
      </w:tr>
      <w:tr w:rsidR="001919EE" w:rsidRPr="00C42540" w14:paraId="3B9EEABF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772C9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3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56A4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BEB9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4:5168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89844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466C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7584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264E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4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6965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3457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85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3C3A8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385</w:t>
            </w:r>
          </w:p>
        </w:tc>
      </w:tr>
      <w:tr w:rsidR="001919EE" w:rsidRPr="00C42540" w14:paraId="4B58EB6E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A06BB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44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12C8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5800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4:53783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E19C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1F19A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8881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8D0F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45C1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6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FD63B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E8999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730</w:t>
            </w:r>
          </w:p>
        </w:tc>
      </w:tr>
      <w:tr w:rsidR="001919EE" w:rsidRPr="00C42540" w14:paraId="6965A1D4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CAFE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30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06168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F7E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5:8408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38E6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FBB62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87C5D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BCBFF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E2E5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E3B85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2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24809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530</w:t>
            </w:r>
          </w:p>
        </w:tc>
      </w:tr>
      <w:tr w:rsidR="001919EE" w:rsidRPr="00C42540" w14:paraId="06CDD099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E29B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13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33A4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0A0A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5:85707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0B44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036A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D3CA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C649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B450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4E1E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B677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548</w:t>
            </w:r>
          </w:p>
        </w:tc>
      </w:tr>
      <w:tr w:rsidR="001919EE" w:rsidRPr="00C42540" w14:paraId="63A305B5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C83B2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13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92ECA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DFBE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5:8582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5344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2F7D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DA8C2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EC19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8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6153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820B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CBE87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622</w:t>
            </w:r>
          </w:p>
        </w:tc>
      </w:tr>
      <w:tr w:rsidR="001919EE" w:rsidRPr="00C42540" w14:paraId="2A2E3B0F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EEC1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201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3F81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133A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5:8599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7060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F002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5A83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8244D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7A90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C188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4F81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710</w:t>
            </w:r>
          </w:p>
        </w:tc>
      </w:tr>
      <w:tr w:rsidR="001919EE" w:rsidRPr="00C42540" w14:paraId="5E06EE52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C8AD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10135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70C2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A414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5:8599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65C0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94D38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3C63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84CE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C003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F1B2F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6CB92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583</w:t>
            </w:r>
          </w:p>
        </w:tc>
      </w:tr>
      <w:tr w:rsidR="001919EE" w:rsidRPr="00C42540" w14:paraId="1D241880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F196A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34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2C8C5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7DA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5:14237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17BA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0DB6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CF6C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A4D2C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3771B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8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1152C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85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0FD5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243</w:t>
            </w:r>
          </w:p>
        </w:tc>
      </w:tr>
      <w:tr w:rsidR="001919EE" w:rsidRPr="00C42540" w14:paraId="5E4185E8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CB6D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14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8E8BB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2441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6:566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A2B8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57ED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0B86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02D1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0047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7E2A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3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CE2A8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858</w:t>
            </w:r>
          </w:p>
        </w:tc>
      </w:tr>
      <w:tr w:rsidR="001919EE" w:rsidRPr="00C42540" w14:paraId="6FC37009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AF69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04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93BD0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68C4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6:51052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0737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B20E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A3B5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3A1B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FE84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7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6E12B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D05E6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544</w:t>
            </w:r>
          </w:p>
        </w:tc>
      </w:tr>
      <w:tr w:rsidR="001919EE" w:rsidRPr="00C42540" w14:paraId="747F5287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ADED7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22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B291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37EA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7:5548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E310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B65A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8AE8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C8DF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E3E0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7E667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2DA77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769</w:t>
            </w:r>
          </w:p>
        </w:tc>
      </w:tr>
      <w:tr w:rsidR="001919EE" w:rsidRPr="00C42540" w14:paraId="4B05F6F7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E095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22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A2C9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AE1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7:5554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B9CC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9D5D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D22E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9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189B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9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CB3A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C4F1C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C062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461</w:t>
            </w:r>
          </w:p>
        </w:tc>
      </w:tr>
      <w:tr w:rsidR="001919EE" w:rsidRPr="00C42540" w14:paraId="34203EA1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03CE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0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8DDF6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8E8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9:6568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C191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BD38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F078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1DC2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5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7B0E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6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9E3E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81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D832C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424</w:t>
            </w:r>
          </w:p>
        </w:tc>
      </w:tr>
      <w:tr w:rsidR="001919EE" w:rsidRPr="00C42540" w14:paraId="60BC287C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F6D8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lastRenderedPageBreak/>
              <w:t>PGSC0003DMG400011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968A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0804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9:522800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5BA8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0756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4AD0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F0A1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6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2C35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6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C8FE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28C28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836</w:t>
            </w:r>
          </w:p>
        </w:tc>
      </w:tr>
      <w:tr w:rsidR="001919EE" w:rsidRPr="00C42540" w14:paraId="3F456CD2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9FCA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13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E8A2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7D5B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11:2034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D85A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CFA6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058F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1604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3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87E4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4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06F5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9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1CFDE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455</w:t>
            </w:r>
          </w:p>
        </w:tc>
      </w:tr>
      <w:tr w:rsidR="001919EE" w:rsidRPr="00C42540" w14:paraId="7F6E7868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C8F5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26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3579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4200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11:4041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DCD7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1148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DF40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8BC1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9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493B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30F9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4A24B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823</w:t>
            </w:r>
          </w:p>
        </w:tc>
      </w:tr>
      <w:tr w:rsidR="001919EE" w:rsidRPr="00C42540" w14:paraId="2007301E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E336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04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5E4F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5BB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12:6260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1FA0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1203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D3FE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A93E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819B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E9E4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AD0B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813</w:t>
            </w:r>
          </w:p>
        </w:tc>
      </w:tr>
      <w:tr w:rsidR="001919EE" w:rsidRPr="00C42540" w14:paraId="440B52A8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CDA4C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16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70A6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26C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12:235977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66DF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56AE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224E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4DE89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DFD3D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7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E14A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5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FA293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785</w:t>
            </w:r>
          </w:p>
        </w:tc>
      </w:tr>
      <w:tr w:rsidR="001919EE" w:rsidRPr="00C42540" w14:paraId="052A8D3C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EDBA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23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DBA1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B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7BF3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12:43500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FB0A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68EF1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8A82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7005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7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4B0D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9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220D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8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2E36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474</w:t>
            </w:r>
          </w:p>
        </w:tc>
      </w:tr>
      <w:tr w:rsidR="001919EE" w:rsidRPr="00C42540" w14:paraId="20F88BED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EDB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08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48B2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32C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1:62006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8E84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46ED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C458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3502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8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811B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6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B551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C507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471</w:t>
            </w:r>
          </w:p>
        </w:tc>
      </w:tr>
      <w:tr w:rsidR="001919EE" w:rsidRPr="00C42540" w14:paraId="0FAD7E2A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CC5A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03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6BD1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0916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1:7444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7D1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A04C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C77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030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78CE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8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5CC6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FAE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957</w:t>
            </w:r>
          </w:p>
        </w:tc>
      </w:tr>
      <w:tr w:rsidR="001919EE" w:rsidRPr="00C42540" w14:paraId="35FB0C92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DD4D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396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B362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C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9BEF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3:505260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04ED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708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57F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D5FD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8F4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3343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6371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557</w:t>
            </w:r>
          </w:p>
        </w:tc>
      </w:tr>
      <w:tr w:rsidR="001919EE" w:rsidRPr="00C42540" w14:paraId="2C564FA2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E19D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15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3823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82C4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3:50535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8BDD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FDE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573F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C92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7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07A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5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E480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CF4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652</w:t>
            </w:r>
          </w:p>
        </w:tc>
      </w:tr>
      <w:tr w:rsidR="001919EE" w:rsidRPr="00C42540" w14:paraId="204925DB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9B61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2015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B920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C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F0D0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3:50559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3E61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FCA3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839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1A7E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4080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9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5326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9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BCA9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501</w:t>
            </w:r>
          </w:p>
        </w:tc>
      </w:tr>
      <w:tr w:rsidR="001919EE" w:rsidRPr="00C42540" w14:paraId="775A79D6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1235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15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D585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1E5D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3:51135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ADE0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41DC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9C2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993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7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1E3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4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C9C1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7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C21D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260</w:t>
            </w:r>
          </w:p>
        </w:tc>
      </w:tr>
      <w:tr w:rsidR="001919EE" w:rsidRPr="00C42540" w14:paraId="54E24E8D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0ECF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29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ED07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C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22D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05:13620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4B81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82AF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53E4B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9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80B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15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CB7AD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F5C9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88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C05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482</w:t>
            </w:r>
          </w:p>
        </w:tc>
      </w:tr>
      <w:tr w:rsidR="001919EE" w:rsidRPr="00C42540" w14:paraId="20481C23" w14:textId="77777777" w:rsidTr="001919EE">
        <w:trPr>
          <w:cantSplit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509E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27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D654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C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2871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11:43724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56FC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C06C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B994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C21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3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9BEA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F4ECF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2F57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832</w:t>
            </w:r>
          </w:p>
        </w:tc>
      </w:tr>
      <w:tr w:rsidR="001919EE" w:rsidRPr="00C42540" w14:paraId="0EC8006E" w14:textId="77777777" w:rsidTr="0049432F">
        <w:trPr>
          <w:cantSplit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6C2430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PGSC0003DMG4000033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4B50521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StNF-YC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F928599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ch12:33853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31C2AC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A1F938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2E2CCE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5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1DAD764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28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385D046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3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F93E912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69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6110A3" w14:textId="77777777" w:rsidR="001919EE" w:rsidRPr="00C42540" w:rsidRDefault="001919EE" w:rsidP="001919EE">
            <w:pPr>
              <w:pStyle w:val="MDPI42tablebody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C42540">
              <w:rPr>
                <w:rFonts w:ascii="Times New Roman" w:hAnsi="Times New Roman"/>
                <w:sz w:val="24"/>
                <w:szCs w:val="24"/>
              </w:rPr>
              <w:t>-0.600</w:t>
            </w:r>
          </w:p>
        </w:tc>
      </w:tr>
    </w:tbl>
    <w:p w14:paraId="29C52CD1" w14:textId="77777777" w:rsidR="00A354F8" w:rsidRDefault="00A354F8"/>
    <w:sectPr w:rsidR="00A354F8" w:rsidSect="00A354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08EC2C" w14:textId="77777777" w:rsidR="00666016" w:rsidRDefault="00666016" w:rsidP="00A354F8">
      <w:r>
        <w:separator/>
      </w:r>
    </w:p>
  </w:endnote>
  <w:endnote w:type="continuationSeparator" w:id="0">
    <w:p w14:paraId="6A357A69" w14:textId="77777777" w:rsidR="00666016" w:rsidRDefault="00666016" w:rsidP="00A354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9CAE33" w14:textId="77777777" w:rsidR="00666016" w:rsidRDefault="00666016" w:rsidP="00A354F8">
      <w:r>
        <w:separator/>
      </w:r>
    </w:p>
  </w:footnote>
  <w:footnote w:type="continuationSeparator" w:id="0">
    <w:p w14:paraId="30C648ED" w14:textId="77777777" w:rsidR="00666016" w:rsidRDefault="00666016" w:rsidP="00A354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354F8"/>
    <w:rsid w:val="001919EE"/>
    <w:rsid w:val="004227AA"/>
    <w:rsid w:val="0049432F"/>
    <w:rsid w:val="00666016"/>
    <w:rsid w:val="00A354F8"/>
    <w:rsid w:val="00CA5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1E206F"/>
  <w15:docId w15:val="{1BAA71A5-254A-4218-BB84-66B77D4DA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F5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A354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354F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A354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A354F8"/>
    <w:rPr>
      <w:sz w:val="18"/>
      <w:szCs w:val="18"/>
    </w:rPr>
  </w:style>
  <w:style w:type="paragraph" w:customStyle="1" w:styleId="MDPI42tablebody">
    <w:name w:val="MDPI_4.2_table_body"/>
    <w:qFormat/>
    <w:rsid w:val="00A354F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3</Words>
  <Characters>2986</Characters>
  <Application>Microsoft Office Word</Application>
  <DocSecurity>0</DocSecurity>
  <Lines>24</Lines>
  <Paragraphs>7</Paragraphs>
  <ScaleCrop>false</ScaleCrop>
  <Company/>
  <LinksUpToDate>false</LinksUpToDate>
  <CharactersWithSpaces>3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g</dc:creator>
  <cp:keywords/>
  <dc:description/>
  <cp:lastModifiedBy>Isobel Crouch</cp:lastModifiedBy>
  <cp:revision>4</cp:revision>
  <dcterms:created xsi:type="dcterms:W3CDTF">2021-09-01T12:12:00Z</dcterms:created>
  <dcterms:modified xsi:type="dcterms:W3CDTF">2021-09-21T09:50:00Z</dcterms:modified>
</cp:coreProperties>
</file>